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630" w:rsidRPr="007D0F30" w:rsidRDefault="008B6F29" w:rsidP="008226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22630" w:rsidRPr="007D0F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2630" w:rsidRPr="007D0F30">
        <w:rPr>
          <w:rFonts w:ascii="Times New Roman" w:hAnsi="Times New Roman" w:cs="Times New Roman"/>
          <w:sz w:val="24"/>
          <w:szCs w:val="24"/>
        </w:rPr>
        <w:t xml:space="preserve">Strains and </w:t>
      </w:r>
      <w:r w:rsidR="00822630">
        <w:rPr>
          <w:rFonts w:ascii="Times New Roman" w:hAnsi="Times New Roman" w:cs="Times New Roman"/>
          <w:sz w:val="24"/>
          <w:szCs w:val="24"/>
        </w:rPr>
        <w:t>p</w:t>
      </w:r>
      <w:r w:rsidR="00822630" w:rsidRPr="007D0F30">
        <w:rPr>
          <w:rFonts w:ascii="Times New Roman" w:hAnsi="Times New Roman" w:cs="Times New Roman"/>
          <w:sz w:val="24"/>
          <w:szCs w:val="24"/>
        </w:rPr>
        <w:t>lasmids used in this study</w:t>
      </w:r>
      <w:r w:rsidR="008226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74" w:type="dxa"/>
        <w:jc w:val="center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6580"/>
        <w:gridCol w:w="1306"/>
      </w:tblGrid>
      <w:tr w:rsidR="00822630" w:rsidRPr="007D0F30" w:rsidTr="001855B7">
        <w:trPr>
          <w:trHeight w:val="542"/>
          <w:jc w:val="center"/>
        </w:trPr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6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822630" w:rsidRPr="007D0F30" w:rsidTr="000C31DC">
        <w:trPr>
          <w:trHeight w:val="448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cerevisiae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4741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T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his3Δ1 leu2Δ0 met15Δ0 ura3Δ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0C31DC" w:rsidRDefault="00822630" w:rsidP="000C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0C31D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6</w:t>
            </w:r>
            <w:r w:rsidR="000C31DC" w:rsidRPr="000C31DC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0</w:t>
            </w:r>
            <w:r w:rsidRPr="000C31D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822630" w:rsidRPr="007D0F30" w:rsidTr="001855B7">
        <w:trPr>
          <w:trHeight w:val="505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1D3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4741 </w:t>
            </w:r>
            <w:r w:rsidR="001D3894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gre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::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3-PRM9t-TEFp-XKS1-CYC1t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D3894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ho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::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3-PRM9t-TEFp-</w:t>
            </w:r>
            <w:r w:rsidRPr="00465AA4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-CYC1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0C31DC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6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SE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volved strain of X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0C31DC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498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XA-R2P-E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4741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gre3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A::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3-CYC1t-TEFp-XKS1-CYC1t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3-RPM1t-TEFp-tal1-CYC1t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DL236w::His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volved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0C31DC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22630" w:rsidRPr="000C31DC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1D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15]</w:t>
            </w:r>
          </w:p>
        </w:tc>
      </w:tr>
      <w:tr w:rsidR="00822630" w:rsidRPr="007D0F30" w:rsidTr="001855B7">
        <w:trPr>
          <w:trHeight w:val="279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4741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gre3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pho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279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pmr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279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as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8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 pWT-PMR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1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 pMT-PMR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5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3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p415 TEFp-CYC1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1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pWT-AS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3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pMT-AS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7"/>
          <w:jc w:val="center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 p416xylA-XKS1, 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p415 TEFp-CYC1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597"/>
          <w:jc w:val="center"/>
        </w:trPr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6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5A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822630" w:rsidRPr="007D0F30" w:rsidTr="001855B7">
        <w:trPr>
          <w:trHeight w:val="354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3Cas9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3 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p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Cas9- CYC1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84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26gGRE3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26 SNR52p-gRNA.GRE3.28.392-SUP4t targeting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E3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52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26gPHO13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26 SNR52p-gRNA.PHO13.28.561-SUP4t targeting </w:t>
            </w:r>
            <w:r w:rsidRPr="00465A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13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1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6XylA-XKS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6 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-PRM9t-TEFp-XKS1-CYC1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5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3XylA-</w:t>
            </w:r>
            <w:r w:rsidRPr="00465AA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L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3 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Dp-xylA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-PRM9t-TEFp-tal1-CYC1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7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T-PMR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5 TEFp-wtPMR1-CYC1t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3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T-PMR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5 TEFp-mtPMR1-CYC1t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67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T-ASC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5 TEFp-wtASC1-CYC1t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2630" w:rsidRPr="007D0F30" w:rsidTr="001855B7">
        <w:trPr>
          <w:trHeight w:val="371"/>
          <w:jc w:val="center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T-ASC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415 TEFp-mtASC1-CYC1t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630" w:rsidRPr="00465AA4" w:rsidRDefault="00822630" w:rsidP="0046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02636B" w:rsidRDefault="0002636B"/>
    <w:p w:rsidR="00AB39D8" w:rsidRDefault="00AB39D8" w:rsidP="00D139D6">
      <w:pPr>
        <w:pStyle w:val="EndNoteBibliography"/>
        <w:spacing w:after="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CD6D67" w:rsidRPr="00962734" w:rsidRDefault="00CD6D67" w:rsidP="00D139D6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B39D8" w:rsidRPr="00822630" w:rsidRDefault="00AB39D8" w:rsidP="00D139D6">
      <w:pPr>
        <w:pStyle w:val="EndNoteBibliography"/>
        <w:spacing w:after="0"/>
        <w:ind w:left="720" w:hanging="720"/>
      </w:pPr>
      <w:r w:rsidRPr="00962734">
        <w:rPr>
          <w:rFonts w:ascii="Times New Roman" w:hAnsi="Times New Roman" w:cs="Times New Roman"/>
          <w:sz w:val="24"/>
          <w:szCs w:val="24"/>
        </w:rPr>
        <w:t>60.</w:t>
      </w:r>
      <w:r w:rsidRPr="00962734">
        <w:rPr>
          <w:rFonts w:ascii="Times New Roman" w:hAnsi="Times New Roman" w:cs="Times New Roman"/>
          <w:sz w:val="24"/>
          <w:szCs w:val="24"/>
        </w:rPr>
        <w:tab/>
        <w:t>Brachmann CB, Davies A, Cost GJ, Caputo E, Li J, Hieter P, Boeke JD. Designer deletion strains derived from</w:t>
      </w:r>
      <w:r w:rsidRPr="00962734">
        <w:rPr>
          <w:rFonts w:ascii="Times New Roman" w:hAnsi="Times New Roman" w:cs="Times New Roman"/>
          <w:i/>
          <w:sz w:val="24"/>
          <w:szCs w:val="24"/>
        </w:rPr>
        <w:t xml:space="preserve"> Saccharomyces cerevisiae</w:t>
      </w:r>
      <w:r w:rsidRPr="00962734">
        <w:rPr>
          <w:rFonts w:ascii="Times New Roman" w:hAnsi="Times New Roman" w:cs="Times New Roman"/>
          <w:sz w:val="24"/>
          <w:szCs w:val="24"/>
        </w:rPr>
        <w:t xml:space="preserve"> S288C: A useful set of strains and plasmids for PCR-mediated gene disruption and other applications</w:t>
      </w:r>
      <w:r w:rsidRPr="0096273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962734">
        <w:rPr>
          <w:rFonts w:ascii="Times New Roman" w:hAnsi="Times New Roman" w:cs="Times New Roman"/>
          <w:sz w:val="24"/>
          <w:szCs w:val="24"/>
        </w:rPr>
        <w:t>Yeast. 1998;14:115-32.</w:t>
      </w:r>
    </w:p>
    <w:sectPr w:rsidR="00AB39D8" w:rsidRPr="008226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F82" w:rsidRDefault="00441F82" w:rsidP="001D3894">
      <w:pPr>
        <w:spacing w:after="0" w:line="240" w:lineRule="auto"/>
      </w:pPr>
      <w:r>
        <w:separator/>
      </w:r>
    </w:p>
  </w:endnote>
  <w:endnote w:type="continuationSeparator" w:id="0">
    <w:p w:rsidR="00441F82" w:rsidRDefault="00441F82" w:rsidP="001D3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F82" w:rsidRDefault="00441F82" w:rsidP="001D3894">
      <w:pPr>
        <w:spacing w:after="0" w:line="240" w:lineRule="auto"/>
      </w:pPr>
      <w:r>
        <w:separator/>
      </w:r>
    </w:p>
  </w:footnote>
  <w:footnote w:type="continuationSeparator" w:id="0">
    <w:p w:rsidR="00441F82" w:rsidRDefault="00441F82" w:rsidP="001D3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630"/>
    <w:rsid w:val="0002636B"/>
    <w:rsid w:val="000311F4"/>
    <w:rsid w:val="000C31DC"/>
    <w:rsid w:val="001855B7"/>
    <w:rsid w:val="001D3894"/>
    <w:rsid w:val="00434EB8"/>
    <w:rsid w:val="00441F82"/>
    <w:rsid w:val="00465AA4"/>
    <w:rsid w:val="00822630"/>
    <w:rsid w:val="008B6F29"/>
    <w:rsid w:val="00A307D4"/>
    <w:rsid w:val="00AB39D8"/>
    <w:rsid w:val="00BA010B"/>
    <w:rsid w:val="00CD6D67"/>
    <w:rsid w:val="00CF1850"/>
    <w:rsid w:val="00D139D6"/>
    <w:rsid w:val="00DA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630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26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2630"/>
    <w:rPr>
      <w:rFonts w:asciiTheme="majorHAnsi" w:eastAsiaTheme="majorEastAsia" w:hAnsiTheme="majorHAnsi" w:cstheme="majorBidi"/>
      <w:kern w:val="0"/>
      <w:sz w:val="18"/>
      <w:szCs w:val="18"/>
    </w:rPr>
  </w:style>
  <w:style w:type="table" w:customStyle="1" w:styleId="TableGrid3">
    <w:name w:val="Table Grid3"/>
    <w:basedOn w:val="a1"/>
    <w:next w:val="a4"/>
    <w:uiPriority w:val="59"/>
    <w:rsid w:val="0082263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822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4"/>
    <w:uiPriority w:val="59"/>
    <w:rsid w:val="0082263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D38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3894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1D38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D3894"/>
    <w:rPr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B39D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B39D8"/>
    <w:rPr>
      <w:rFonts w:ascii="Calibri" w:hAnsi="Calibri"/>
      <w:noProof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630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26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2630"/>
    <w:rPr>
      <w:rFonts w:asciiTheme="majorHAnsi" w:eastAsiaTheme="majorEastAsia" w:hAnsiTheme="majorHAnsi" w:cstheme="majorBidi"/>
      <w:kern w:val="0"/>
      <w:sz w:val="18"/>
      <w:szCs w:val="18"/>
    </w:rPr>
  </w:style>
  <w:style w:type="table" w:customStyle="1" w:styleId="TableGrid3">
    <w:name w:val="Table Grid3"/>
    <w:basedOn w:val="a1"/>
    <w:next w:val="a4"/>
    <w:uiPriority w:val="59"/>
    <w:rsid w:val="0082263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822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4"/>
    <w:uiPriority w:val="59"/>
    <w:rsid w:val="0082263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D38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3894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1D38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D3894"/>
    <w:rPr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B39D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B39D8"/>
    <w:rPr>
      <w:rFonts w:ascii="Calibri" w:hAnsi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선미</cp:lastModifiedBy>
  <cp:revision>4</cp:revision>
  <dcterms:created xsi:type="dcterms:W3CDTF">2018-09-27T01:41:00Z</dcterms:created>
  <dcterms:modified xsi:type="dcterms:W3CDTF">2018-09-27T01:44:00Z</dcterms:modified>
</cp:coreProperties>
</file>